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2 - Genome-wide Significant Loci: SNP Imputation Quality* in Discovery and Replication Cohorts.</w:t>
      </w:r>
    </w:p>
    <w:tbl>
      <w:tblPr>
        <w:tblW w:w="12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99"/>
        <w:gridCol w:w="1097"/>
        <w:gridCol w:w="53"/>
        <w:gridCol w:w="1044"/>
        <w:gridCol w:w="1098"/>
        <w:gridCol w:w="1098"/>
        <w:gridCol w:w="1098"/>
        <w:gridCol w:w="1098"/>
        <w:gridCol w:w="1098"/>
        <w:gridCol w:w="1098"/>
        <w:gridCol w:w="1214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H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L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imi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Imputation Quality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716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84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9339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84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2287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5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0029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813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*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*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2246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6306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057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416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5675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0264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1802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44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505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0557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662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385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774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815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732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55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5098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5524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1385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800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98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8176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*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*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848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7538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81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1139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656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80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352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1.0 denotes a genotyped SN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* proxy</w:t>
            </w:r>
          </w:p>
        </w:tc>
        <w:tc>
          <w:tcPr>
            <w:tcW w:w="884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**missing. No phenotype data</w:t>
            </w:r>
          </w:p>
        </w:tc>
        <w:tc>
          <w:tcPr>
            <w:tcW w:w="884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55:00Z</dcterms:created>
  <dc:creator>ctliu</dc:creator>
  <dc:description/>
  <cp:keywords/>
  <dc:language>en-US</dc:language>
  <cp:lastModifiedBy>Caroline Fox</cp:lastModifiedBy>
  <dcterms:modified xsi:type="dcterms:W3CDTF">2011-07-25T14:55:00Z</dcterms:modified>
  <cp:revision>2</cp:revision>
  <dc:subject/>
  <dc:title>Supplementary Table 2 - Genome-wide Significant Loci: SNP Imputation Quality* in Discovery and Replication Cohorts</dc:title>
</cp:coreProperties>
</file>